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97AEE" w14:textId="77777777" w:rsidR="00AE1F76" w:rsidRDefault="005D2CC8" w:rsidP="005D2CC8">
      <w:pPr>
        <w:jc w:val="both"/>
        <w:rPr>
          <w:rFonts w:eastAsiaTheme="minorHAnsi"/>
          <w:bCs/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 xml:space="preserve">S13. </w:t>
      </w:r>
      <w:r w:rsidRPr="00DF0715">
        <w:rPr>
          <w:rFonts w:eastAsiaTheme="minorHAnsi"/>
          <w:bCs/>
          <w:lang w:val="vi-VN"/>
        </w:rPr>
        <w:t>Changes in Macronutrient Compositions from Baseline to the Conclusion of the TRE Intervention Period among Adult Participants on the TRE.</w:t>
      </w:r>
    </w:p>
    <w:p w14:paraId="392168F5" w14:textId="5924FB8B" w:rsidR="005D2CC8" w:rsidRPr="00DF0715" w:rsidRDefault="005D2CC8" w:rsidP="005D2CC8">
      <w:pPr>
        <w:jc w:val="both"/>
        <w:rPr>
          <w:rFonts w:eastAsiaTheme="minorHAnsi"/>
          <w:b/>
          <w:lang w:val="vi-VN"/>
        </w:rPr>
      </w:pPr>
      <w:r w:rsidRPr="00DF0715">
        <w:rPr>
          <w:rFonts w:eastAsiaTheme="minorHAnsi"/>
          <w:bCs/>
          <w:lang w:val="vi-VN"/>
        </w:rPr>
        <w:t xml:space="preserve"> </w:t>
      </w:r>
      <w:r w:rsidR="007D6FAE">
        <w:rPr>
          <w:rFonts w:eastAsiaTheme="minorHAnsi"/>
          <w:b/>
          <w:noProof/>
          <w:lang w:val="vi-VN"/>
          <w14:ligatures w14:val="standardContextual"/>
        </w:rPr>
        <w:drawing>
          <wp:inline distT="0" distB="0" distL="0" distR="0" wp14:anchorId="7AD2F60F" wp14:editId="076444C0">
            <wp:extent cx="5943600" cy="3728720"/>
            <wp:effectExtent l="0" t="0" r="0" b="5080"/>
            <wp:docPr id="222164960" name="Picture 2" descr="A graph with numbers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164960" name="Picture 2" descr="A graph with numbers and a chart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443DD" w14:textId="23A888E9" w:rsidR="005D2CC8" w:rsidRPr="00DF0715" w:rsidRDefault="002E4EF3" w:rsidP="005D2CC8">
      <w:pPr>
        <w:jc w:val="both"/>
        <w:rPr>
          <w:rFonts w:eastAsiaTheme="minorHAnsi"/>
          <w:b/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>S13</w:t>
      </w:r>
      <w:r w:rsidR="005D2CC8" w:rsidRPr="00DF0715">
        <w:rPr>
          <w:b/>
          <w:bCs/>
          <w:lang w:val="vi-VN"/>
        </w:rPr>
        <w:t xml:space="preserve">.1. Baseline Protein Intake (% of energy). </w:t>
      </w:r>
      <w:r w:rsidR="005D2CC8" w:rsidRPr="00DF0715">
        <w:rPr>
          <w:color w:val="000000" w:themeColor="text1"/>
        </w:rPr>
        <w:t>The analysis was performed using a random-effects model.</w:t>
      </w:r>
      <w:r w:rsidR="005D2CC8" w:rsidRPr="00DF0715">
        <w:rPr>
          <w:b/>
          <w:bCs/>
          <w:color w:val="000000" w:themeColor="text1"/>
          <w:lang w:val="vi-VN"/>
        </w:rPr>
        <w:t xml:space="preserve"> </w:t>
      </w:r>
      <w:r w:rsidR="005D2CC8" w:rsidRPr="00DF0715">
        <w:rPr>
          <w:color w:val="000000" w:themeColor="text1"/>
          <w:lang w:val="vi-VN"/>
        </w:rPr>
        <w:t>Squares depict the effect size for each study, summarized as the mean difference (MD) with corresponding 95% CIs. Individual study-specific MDs and 95% CIs are represented by blue squares and horizontal lines, respectively. Green diamond represents overall effect size and 95% CIs.</w:t>
      </w:r>
      <w:r w:rsidR="005D2CC8" w:rsidRPr="00DF0715">
        <w:rPr>
          <w:b/>
          <w:bCs/>
          <w:lang w:val="vi-VN"/>
        </w:rPr>
        <w:t xml:space="preserve"> </w:t>
      </w:r>
      <w:r w:rsidR="005D2CC8" w:rsidRPr="00DF0715">
        <w:rPr>
          <w:color w:val="000000" w:themeColor="text1"/>
        </w:rPr>
        <w:t>Abbreviations:</w:t>
      </w:r>
      <w:r w:rsidR="005D2CC8" w:rsidRPr="00DF0715">
        <w:rPr>
          <w:color w:val="000000" w:themeColor="text1"/>
          <w:lang w:val="vi-VN"/>
        </w:rPr>
        <w:t xml:space="preserve"> </w:t>
      </w:r>
      <w:r w:rsidR="005D2CC8" w:rsidRPr="00DF0715">
        <w:rPr>
          <w:color w:val="000000" w:themeColor="text1"/>
        </w:rPr>
        <w:t>C</w:t>
      </w:r>
      <w:r w:rsidR="005D2CC8" w:rsidRPr="00DF0715">
        <w:rPr>
          <w:color w:val="000000" w:themeColor="text1"/>
          <w:lang w:val="vi-VN"/>
        </w:rPr>
        <w:t>I</w:t>
      </w:r>
      <w:r w:rsidR="005D2CC8" w:rsidRPr="00DF0715">
        <w:rPr>
          <w:color w:val="000000" w:themeColor="text1"/>
        </w:rPr>
        <w:t>s</w:t>
      </w:r>
      <w:r w:rsidR="005D2CC8" w:rsidRPr="00DF0715">
        <w:rPr>
          <w:color w:val="000000" w:themeColor="text1"/>
          <w:lang w:val="vi-VN"/>
        </w:rPr>
        <w:t>,</w:t>
      </w:r>
      <w:r w:rsidR="005D2CC8" w:rsidRPr="00DF0715">
        <w:rPr>
          <w:color w:val="000000" w:themeColor="text1"/>
        </w:rPr>
        <w:t> confidence interval</w:t>
      </w:r>
      <w:r w:rsidR="005D2CC8" w:rsidRPr="00DF0715">
        <w:rPr>
          <w:color w:val="000000" w:themeColor="text1"/>
          <w:lang w:val="vi-VN"/>
        </w:rPr>
        <w:t>s;</w:t>
      </w:r>
      <w:r w:rsidR="005D2CC8" w:rsidRPr="00DF0715">
        <w:rPr>
          <w:b/>
          <w:bCs/>
          <w:color w:val="000000" w:themeColor="text1"/>
          <w:lang w:val="vi-VN"/>
        </w:rPr>
        <w:t xml:space="preserve"> </w:t>
      </w:r>
      <w:r w:rsidR="005D2CC8" w:rsidRPr="00DF0715">
        <w:t>REML</w:t>
      </w:r>
      <w:r w:rsidR="005D2CC8" w:rsidRPr="00DF0715">
        <w:rPr>
          <w:lang w:val="vi-VN"/>
        </w:rPr>
        <w:t xml:space="preserve">: </w:t>
      </w:r>
      <w:r w:rsidR="005D2CC8" w:rsidRPr="00DF0715">
        <w:t>The restricted maximum likelihood method</w:t>
      </w:r>
      <w:r w:rsidR="005D2CC8" w:rsidRPr="00DF0715">
        <w:rPr>
          <w:lang w:val="vi-VN"/>
        </w:rPr>
        <w:t xml:space="preserve">. </w:t>
      </w:r>
    </w:p>
    <w:p w14:paraId="716C4C59" w14:textId="77777777" w:rsidR="005D2CC8" w:rsidRPr="00DF0715" w:rsidRDefault="005D2CC8" w:rsidP="005D2CC8">
      <w:pPr>
        <w:tabs>
          <w:tab w:val="left" w:pos="6480"/>
        </w:tabs>
        <w:jc w:val="center"/>
        <w:rPr>
          <w:b/>
          <w:bCs/>
          <w:lang w:val="vi-VN"/>
        </w:rPr>
      </w:pPr>
    </w:p>
    <w:p w14:paraId="62B9F515" w14:textId="77777777" w:rsidR="005D2CC8" w:rsidRPr="00DF0715" w:rsidRDefault="005D2CC8" w:rsidP="005D2CC8">
      <w:pPr>
        <w:tabs>
          <w:tab w:val="left" w:pos="6480"/>
        </w:tabs>
        <w:rPr>
          <w:sz w:val="22"/>
          <w:szCs w:val="22"/>
          <w:lang w:val="vi-VN"/>
        </w:rPr>
      </w:pPr>
    </w:p>
    <w:p w14:paraId="4D8CBFFF" w14:textId="77777777" w:rsidR="00AE1F76" w:rsidRDefault="00AE1F76" w:rsidP="005D2CC8">
      <w:pPr>
        <w:jc w:val="both"/>
        <w:rPr>
          <w:b/>
          <w:bCs/>
          <w:lang w:val="vi-VN"/>
        </w:rPr>
      </w:pPr>
    </w:p>
    <w:p w14:paraId="5FCFF2A3" w14:textId="77777777" w:rsidR="00AE1F76" w:rsidRDefault="00AE1F76" w:rsidP="005D2CC8">
      <w:pPr>
        <w:jc w:val="both"/>
        <w:rPr>
          <w:b/>
          <w:bCs/>
          <w:lang w:val="vi-VN"/>
        </w:rPr>
      </w:pPr>
    </w:p>
    <w:p w14:paraId="5908AA63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31115309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45CFB6D2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03FC05E9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776B950D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0450ADD9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353D6883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0283EC23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0E9750FE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639D7990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5506A823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4E71937D" w14:textId="77777777" w:rsidR="00AE1F76" w:rsidRDefault="00AE1F76" w:rsidP="005D2CC8">
      <w:pPr>
        <w:jc w:val="both"/>
        <w:rPr>
          <w:b/>
          <w:bCs/>
          <w:lang w:val="vi-VN"/>
        </w:rPr>
      </w:pPr>
    </w:p>
    <w:p w14:paraId="0ABEF888" w14:textId="55AF1AB4" w:rsidR="002F359C" w:rsidRDefault="002F359C" w:rsidP="005D2CC8">
      <w:pPr>
        <w:jc w:val="both"/>
        <w:rPr>
          <w:noProof/>
          <w:lang w:val="vi-VN"/>
          <w14:ligatures w14:val="standardContextual"/>
        </w:rPr>
      </w:pPr>
      <w:r>
        <w:rPr>
          <w:noProof/>
          <w:lang w:val="vi-VN"/>
          <w14:ligatures w14:val="standardContextual"/>
        </w:rPr>
        <w:lastRenderedPageBreak/>
        <w:drawing>
          <wp:inline distT="0" distB="0" distL="0" distR="0" wp14:anchorId="39A03DE3" wp14:editId="3B8D8389">
            <wp:extent cx="5943600" cy="3728720"/>
            <wp:effectExtent l="0" t="0" r="0" b="5080"/>
            <wp:docPr id="1243872667" name="Picture 3" descr="A graph of a number of numbers and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872667" name="Picture 3" descr="A graph of a number of numbers and a graph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E1F76" w:rsidRPr="006247B7">
        <w:rPr>
          <w:noProof/>
          <w:lang w:val="vi-VN"/>
          <w14:ligatures w14:val="standardContextual"/>
        </w:rPr>
        <w:t xml:space="preserve"> </w:t>
      </w:r>
    </w:p>
    <w:p w14:paraId="12FBFF1F" w14:textId="720813DC" w:rsidR="005D2CC8" w:rsidRPr="006247B7" w:rsidRDefault="002E4EF3" w:rsidP="005D2CC8">
      <w:pPr>
        <w:jc w:val="both"/>
        <w:rPr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>S13</w:t>
      </w:r>
      <w:r w:rsidR="005D2CC8" w:rsidRPr="006247B7">
        <w:rPr>
          <w:b/>
          <w:bCs/>
          <w:lang w:val="vi-VN"/>
        </w:rPr>
        <w:t xml:space="preserve">.2. The Protein Intake At The End Of </w:t>
      </w:r>
      <w:r w:rsidR="005D2CC8" w:rsidRPr="006247B7">
        <w:rPr>
          <w:rFonts w:eastAsiaTheme="minorHAnsi"/>
          <w:b/>
          <w:bCs/>
          <w:lang w:val="vi-VN"/>
        </w:rPr>
        <w:t xml:space="preserve">The TRE Intervention Period </w:t>
      </w:r>
      <w:r w:rsidR="005D2CC8" w:rsidRPr="006247B7">
        <w:rPr>
          <w:b/>
          <w:bCs/>
          <w:lang w:val="vi-VN"/>
        </w:rPr>
        <w:t xml:space="preserve">(% of energy). </w:t>
      </w:r>
      <w:r w:rsidR="005D2CC8" w:rsidRPr="006247B7">
        <w:rPr>
          <w:color w:val="000000" w:themeColor="text1"/>
        </w:rPr>
        <w:t>The analysis was performed using a random-effects model.</w:t>
      </w:r>
      <w:r w:rsidR="005D2CC8" w:rsidRPr="006247B7">
        <w:rPr>
          <w:b/>
          <w:bCs/>
          <w:color w:val="000000" w:themeColor="text1"/>
          <w:lang w:val="vi-VN"/>
        </w:rPr>
        <w:t xml:space="preserve"> </w:t>
      </w:r>
      <w:r w:rsidR="005D2CC8" w:rsidRPr="006247B7">
        <w:rPr>
          <w:color w:val="000000" w:themeColor="text1"/>
          <w:lang w:val="vi-VN"/>
        </w:rPr>
        <w:t>Squares depict the effect size for each study, summarized as the mean difference (MD) with corresponding 95% CIs. Individual study-specific MDs and 95% CIs are represented by blue squares and horizontal lines, respectively. Green diamond represents overall effect size and 95% CIs.</w:t>
      </w:r>
      <w:r w:rsidR="005D2CC8" w:rsidRPr="006247B7">
        <w:rPr>
          <w:b/>
          <w:bCs/>
          <w:lang w:val="vi-VN"/>
        </w:rPr>
        <w:t xml:space="preserve"> </w:t>
      </w:r>
      <w:r w:rsidR="005D2CC8" w:rsidRPr="006247B7">
        <w:rPr>
          <w:color w:val="000000" w:themeColor="text1"/>
        </w:rPr>
        <w:t>Abbreviations:</w:t>
      </w:r>
      <w:r w:rsidR="005D2CC8" w:rsidRPr="006247B7">
        <w:rPr>
          <w:color w:val="000000" w:themeColor="text1"/>
          <w:lang w:val="vi-VN"/>
        </w:rPr>
        <w:t xml:space="preserve"> </w:t>
      </w:r>
      <w:r w:rsidR="005D2CC8" w:rsidRPr="006247B7">
        <w:rPr>
          <w:color w:val="000000" w:themeColor="text1"/>
        </w:rPr>
        <w:t>C</w:t>
      </w:r>
      <w:r w:rsidR="005D2CC8" w:rsidRPr="006247B7">
        <w:rPr>
          <w:color w:val="000000" w:themeColor="text1"/>
          <w:lang w:val="vi-VN"/>
        </w:rPr>
        <w:t>I</w:t>
      </w:r>
      <w:r w:rsidR="005D2CC8" w:rsidRPr="006247B7">
        <w:rPr>
          <w:color w:val="000000" w:themeColor="text1"/>
        </w:rPr>
        <w:t>s</w:t>
      </w:r>
      <w:r w:rsidR="005D2CC8" w:rsidRPr="006247B7">
        <w:rPr>
          <w:color w:val="000000" w:themeColor="text1"/>
          <w:lang w:val="vi-VN"/>
        </w:rPr>
        <w:t>,</w:t>
      </w:r>
      <w:r w:rsidR="005D2CC8" w:rsidRPr="006247B7">
        <w:rPr>
          <w:color w:val="000000" w:themeColor="text1"/>
        </w:rPr>
        <w:t> confidence interval</w:t>
      </w:r>
      <w:r w:rsidR="005D2CC8" w:rsidRPr="006247B7">
        <w:rPr>
          <w:color w:val="000000" w:themeColor="text1"/>
          <w:lang w:val="vi-VN"/>
        </w:rPr>
        <w:t>s;</w:t>
      </w:r>
      <w:r w:rsidR="005D2CC8" w:rsidRPr="006247B7">
        <w:rPr>
          <w:b/>
          <w:bCs/>
          <w:color w:val="000000" w:themeColor="text1"/>
          <w:lang w:val="vi-VN"/>
        </w:rPr>
        <w:t xml:space="preserve"> </w:t>
      </w:r>
      <w:r w:rsidR="005D2CC8" w:rsidRPr="006247B7">
        <w:t>REML</w:t>
      </w:r>
      <w:r w:rsidR="005D2CC8" w:rsidRPr="006247B7">
        <w:rPr>
          <w:lang w:val="vi-VN"/>
        </w:rPr>
        <w:t xml:space="preserve">: </w:t>
      </w:r>
      <w:r w:rsidR="005D2CC8" w:rsidRPr="006247B7">
        <w:t>The restricted maximum likelihood method</w:t>
      </w:r>
      <w:r w:rsidR="005D2CC8" w:rsidRPr="006247B7">
        <w:rPr>
          <w:lang w:val="vi-VN"/>
        </w:rPr>
        <w:t xml:space="preserve">. </w:t>
      </w:r>
    </w:p>
    <w:p w14:paraId="46E03418" w14:textId="77777777" w:rsidR="00A3113A" w:rsidRPr="00DF0715" w:rsidRDefault="00A3113A" w:rsidP="005D2CC8">
      <w:pPr>
        <w:jc w:val="both"/>
        <w:rPr>
          <w:rFonts w:eastAsiaTheme="minorHAnsi"/>
          <w:b/>
          <w:lang w:val="vi-VN"/>
        </w:rPr>
      </w:pPr>
    </w:p>
    <w:p w14:paraId="68770F97" w14:textId="77777777" w:rsidR="005D2CC8" w:rsidRPr="00DF0715" w:rsidRDefault="005D2CC8" w:rsidP="005D2CC8">
      <w:pPr>
        <w:tabs>
          <w:tab w:val="left" w:pos="6480"/>
        </w:tabs>
        <w:jc w:val="center"/>
        <w:rPr>
          <w:b/>
          <w:bCs/>
          <w:sz w:val="22"/>
          <w:szCs w:val="22"/>
          <w:lang w:val="vi-VN"/>
        </w:rPr>
      </w:pPr>
    </w:p>
    <w:p w14:paraId="77085017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27375560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0950DEE5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1DDDC0C9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3FDB169E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774E8108" w14:textId="103F87ED" w:rsidR="00A3113A" w:rsidRDefault="00A3113A" w:rsidP="005D2CC8">
      <w:pPr>
        <w:jc w:val="both"/>
        <w:rPr>
          <w:b/>
          <w:bCs/>
          <w:lang w:val="vi-VN"/>
        </w:rPr>
      </w:pPr>
    </w:p>
    <w:p w14:paraId="6C9D490E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05C52739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49480E38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45953002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7731A097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56E991A1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548C4B3A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0DD6EEE6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1A934FDD" w14:textId="77777777" w:rsidR="00A3113A" w:rsidRDefault="00A3113A" w:rsidP="005D2CC8">
      <w:pPr>
        <w:jc w:val="both"/>
        <w:rPr>
          <w:b/>
          <w:bCs/>
          <w:lang w:val="vi-VN"/>
        </w:rPr>
      </w:pPr>
    </w:p>
    <w:p w14:paraId="273B7A18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18A22F1D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1F60AD1F" w14:textId="2D411E76" w:rsidR="00065278" w:rsidRDefault="00846AE0" w:rsidP="005D2CC8">
      <w:pPr>
        <w:jc w:val="both"/>
        <w:rPr>
          <w:b/>
          <w:bCs/>
          <w:lang w:val="vi-VN"/>
        </w:rPr>
      </w:pPr>
      <w:r>
        <w:rPr>
          <w:b/>
          <w:bCs/>
          <w:noProof/>
          <w:lang w:val="vi-VN"/>
          <w14:ligatures w14:val="standardContextual"/>
        </w:rPr>
        <w:lastRenderedPageBreak/>
        <w:drawing>
          <wp:inline distT="0" distB="0" distL="0" distR="0" wp14:anchorId="363A4EA3" wp14:editId="1215EC82">
            <wp:extent cx="5943600" cy="3690620"/>
            <wp:effectExtent l="0" t="0" r="0" b="5080"/>
            <wp:docPr id="1143995223" name="Picture 4" descr="A graph with numbers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995223" name="Picture 4" descr="A graph with numbers and a chart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7B86E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3950B582" w14:textId="77777777" w:rsidR="00065278" w:rsidRDefault="00065278" w:rsidP="005D2CC8">
      <w:pPr>
        <w:jc w:val="both"/>
        <w:rPr>
          <w:b/>
          <w:bCs/>
          <w:lang w:val="vi-VN"/>
        </w:rPr>
      </w:pPr>
    </w:p>
    <w:p w14:paraId="3A9E1110" w14:textId="77D8ED0B" w:rsidR="005D2CC8" w:rsidRPr="00DF0715" w:rsidRDefault="00A3113A" w:rsidP="005D2CC8">
      <w:pPr>
        <w:jc w:val="both"/>
        <w:rPr>
          <w:rFonts w:eastAsiaTheme="minorHAnsi"/>
          <w:b/>
          <w:lang w:val="vi-VN"/>
        </w:rPr>
      </w:pPr>
      <w:r w:rsidRPr="00DF0715">
        <w:rPr>
          <w:b/>
          <w:bCs/>
          <w:lang w:val="vi-VN"/>
        </w:rPr>
        <w:t xml:space="preserve"> </w:t>
      </w:r>
      <w:r w:rsidR="002E4EF3" w:rsidRPr="00DF0715">
        <w:rPr>
          <w:rFonts w:eastAsiaTheme="minorEastAsia"/>
          <w:b/>
          <w:lang w:eastAsia="zh-CN"/>
        </w:rPr>
        <w:t xml:space="preserve">Supplementary </w:t>
      </w:r>
      <w:r w:rsidR="002E4EF3" w:rsidRPr="00DF0715">
        <w:rPr>
          <w:rFonts w:eastAsiaTheme="minorHAnsi"/>
          <w:b/>
          <w:lang w:val="vi-VN"/>
        </w:rPr>
        <w:t>S13</w:t>
      </w:r>
      <w:r w:rsidR="005D2CC8" w:rsidRPr="00DF0715">
        <w:rPr>
          <w:b/>
          <w:bCs/>
          <w:lang w:val="vi-VN"/>
        </w:rPr>
        <w:t xml:space="preserve">.3. Baseline Carbohydrate Intake (% of energy). </w:t>
      </w:r>
      <w:r w:rsidR="005D2CC8" w:rsidRPr="00DF0715">
        <w:rPr>
          <w:color w:val="000000" w:themeColor="text1"/>
        </w:rPr>
        <w:t>The analysis was performed using a random-effects model.</w:t>
      </w:r>
      <w:r w:rsidR="005D2CC8" w:rsidRPr="00DF0715">
        <w:rPr>
          <w:b/>
          <w:bCs/>
          <w:color w:val="000000" w:themeColor="text1"/>
          <w:lang w:val="vi-VN"/>
        </w:rPr>
        <w:t xml:space="preserve"> </w:t>
      </w:r>
      <w:r w:rsidR="005D2CC8" w:rsidRPr="00DF0715">
        <w:rPr>
          <w:color w:val="000000" w:themeColor="text1"/>
          <w:lang w:val="vi-VN"/>
        </w:rPr>
        <w:t>Squares depict the effect size for each study, summarized as the mean difference (MD) with corresponding 95% CIs. Individual study-specific MDs and 95% CIs are represented by blue squares and horizontal lines, respectively. Green diamond represents overall effect size and 95% CIs.</w:t>
      </w:r>
      <w:r w:rsidR="005D2CC8" w:rsidRPr="00DF0715">
        <w:rPr>
          <w:b/>
          <w:bCs/>
          <w:lang w:val="vi-VN"/>
        </w:rPr>
        <w:t xml:space="preserve"> </w:t>
      </w:r>
      <w:r w:rsidR="005D2CC8" w:rsidRPr="00DF0715">
        <w:rPr>
          <w:color w:val="000000" w:themeColor="text1"/>
        </w:rPr>
        <w:t>Abbreviations:</w:t>
      </w:r>
      <w:r w:rsidR="005D2CC8" w:rsidRPr="00DF0715">
        <w:rPr>
          <w:color w:val="000000" w:themeColor="text1"/>
          <w:lang w:val="vi-VN"/>
        </w:rPr>
        <w:t xml:space="preserve"> </w:t>
      </w:r>
      <w:r w:rsidR="005D2CC8" w:rsidRPr="00DF0715">
        <w:rPr>
          <w:color w:val="000000" w:themeColor="text1"/>
        </w:rPr>
        <w:t>C</w:t>
      </w:r>
      <w:r w:rsidR="005D2CC8" w:rsidRPr="00DF0715">
        <w:rPr>
          <w:color w:val="000000" w:themeColor="text1"/>
          <w:lang w:val="vi-VN"/>
        </w:rPr>
        <w:t>I</w:t>
      </w:r>
      <w:r w:rsidR="005D2CC8" w:rsidRPr="00DF0715">
        <w:rPr>
          <w:color w:val="000000" w:themeColor="text1"/>
        </w:rPr>
        <w:t>s</w:t>
      </w:r>
      <w:r w:rsidR="005D2CC8" w:rsidRPr="00DF0715">
        <w:rPr>
          <w:color w:val="000000" w:themeColor="text1"/>
          <w:lang w:val="vi-VN"/>
        </w:rPr>
        <w:t>,</w:t>
      </w:r>
      <w:r w:rsidR="005D2CC8" w:rsidRPr="00DF0715">
        <w:rPr>
          <w:color w:val="000000" w:themeColor="text1"/>
        </w:rPr>
        <w:t> confidence interval</w:t>
      </w:r>
      <w:r w:rsidR="005D2CC8" w:rsidRPr="00DF0715">
        <w:rPr>
          <w:color w:val="000000" w:themeColor="text1"/>
          <w:lang w:val="vi-VN"/>
        </w:rPr>
        <w:t>s;</w:t>
      </w:r>
      <w:r w:rsidR="005D2CC8" w:rsidRPr="00DF0715">
        <w:rPr>
          <w:b/>
          <w:bCs/>
          <w:color w:val="000000" w:themeColor="text1"/>
          <w:lang w:val="vi-VN"/>
        </w:rPr>
        <w:t xml:space="preserve"> </w:t>
      </w:r>
      <w:r w:rsidR="005D2CC8" w:rsidRPr="00DF0715">
        <w:t>REML</w:t>
      </w:r>
      <w:r w:rsidR="005D2CC8" w:rsidRPr="00DF0715">
        <w:rPr>
          <w:lang w:val="vi-VN"/>
        </w:rPr>
        <w:t xml:space="preserve">: </w:t>
      </w:r>
      <w:r w:rsidR="005D2CC8" w:rsidRPr="00DF0715">
        <w:t>The restricted maximum likelihood method</w:t>
      </w:r>
      <w:r w:rsidR="005D2CC8" w:rsidRPr="00DF0715">
        <w:rPr>
          <w:lang w:val="vi-VN"/>
        </w:rPr>
        <w:t xml:space="preserve">. </w:t>
      </w:r>
    </w:p>
    <w:p w14:paraId="5D015A4B" w14:textId="4771BD76" w:rsidR="005D2CC8" w:rsidRPr="00DF0715" w:rsidRDefault="005D2CC8" w:rsidP="005D2CC8">
      <w:pPr>
        <w:tabs>
          <w:tab w:val="left" w:pos="6480"/>
        </w:tabs>
        <w:jc w:val="center"/>
        <w:rPr>
          <w:lang w:val="vi-VN"/>
        </w:rPr>
      </w:pPr>
    </w:p>
    <w:p w14:paraId="17F1D407" w14:textId="1453023E" w:rsidR="005D2CC8" w:rsidRPr="00DF0715" w:rsidRDefault="005D2CC8" w:rsidP="005D2CC8">
      <w:pPr>
        <w:tabs>
          <w:tab w:val="left" w:pos="6480"/>
        </w:tabs>
        <w:rPr>
          <w:lang w:val="vi-VN"/>
        </w:rPr>
      </w:pPr>
    </w:p>
    <w:p w14:paraId="335FCFC9" w14:textId="77777777" w:rsidR="005D2CC8" w:rsidRDefault="005D2CC8" w:rsidP="005D2CC8">
      <w:pPr>
        <w:tabs>
          <w:tab w:val="left" w:pos="6480"/>
        </w:tabs>
        <w:rPr>
          <w:lang w:val="vi-VN"/>
        </w:rPr>
      </w:pPr>
    </w:p>
    <w:p w14:paraId="31F2B96C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366FA196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7B7680B8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6CD1F1F7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2360C2E3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60EFC06A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1A91D8E8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37745E01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70BCDFA4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5EAE89B7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5C10BD2D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02D6EFF3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7DFD2AE2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1876561C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31324C02" w14:textId="1BF3F442" w:rsidR="00A3113A" w:rsidRDefault="00B152E0" w:rsidP="005D2CC8">
      <w:pPr>
        <w:tabs>
          <w:tab w:val="left" w:pos="6480"/>
        </w:tabs>
        <w:rPr>
          <w:lang w:val="vi-VN"/>
        </w:rPr>
      </w:pPr>
      <w:r>
        <w:rPr>
          <w:noProof/>
          <w:lang w:val="vi-VN"/>
          <w14:ligatures w14:val="standardContextual"/>
        </w:rPr>
        <w:lastRenderedPageBreak/>
        <w:drawing>
          <wp:inline distT="0" distB="0" distL="0" distR="0" wp14:anchorId="78EE5BBE" wp14:editId="782A6E08">
            <wp:extent cx="5943600" cy="3690620"/>
            <wp:effectExtent l="0" t="0" r="0" b="5080"/>
            <wp:docPr id="1249610250" name="Picture 5" descr="A graph with numbers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610250" name="Picture 5" descr="A graph with numbers and a chart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9CB43" w14:textId="77777777" w:rsidR="00A3113A" w:rsidRDefault="00A3113A" w:rsidP="005D2CC8">
      <w:pPr>
        <w:tabs>
          <w:tab w:val="left" w:pos="6480"/>
        </w:tabs>
        <w:rPr>
          <w:lang w:val="vi-VN"/>
        </w:rPr>
      </w:pPr>
    </w:p>
    <w:p w14:paraId="34C94E66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644B7889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69D423B8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59A716A2" w14:textId="5577E8B8" w:rsidR="005D2CC8" w:rsidRPr="00DF0715" w:rsidRDefault="002E4EF3" w:rsidP="002372B0">
      <w:pPr>
        <w:tabs>
          <w:tab w:val="left" w:pos="6480"/>
        </w:tabs>
        <w:jc w:val="both"/>
        <w:rPr>
          <w:rFonts w:eastAsiaTheme="minorHAnsi"/>
          <w:b/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>S13</w:t>
      </w:r>
      <w:r w:rsidR="005D2CC8" w:rsidRPr="00DF0715">
        <w:rPr>
          <w:b/>
          <w:bCs/>
          <w:lang w:val="vi-VN"/>
        </w:rPr>
        <w:t xml:space="preserve">.4. The Carbohydrate Intake At The End Of </w:t>
      </w:r>
      <w:r w:rsidR="005D2CC8" w:rsidRPr="00DF0715">
        <w:rPr>
          <w:rFonts w:eastAsiaTheme="minorHAnsi"/>
          <w:b/>
          <w:bCs/>
          <w:lang w:val="vi-VN"/>
        </w:rPr>
        <w:t>The TRE Intervention Period</w:t>
      </w:r>
      <w:r>
        <w:rPr>
          <w:rFonts w:eastAsiaTheme="minorHAnsi"/>
          <w:b/>
          <w:bCs/>
          <w:lang w:val="vi-VN"/>
        </w:rPr>
        <w:t xml:space="preserve"> </w:t>
      </w:r>
      <w:r w:rsidR="005D2CC8" w:rsidRPr="00DF0715">
        <w:rPr>
          <w:b/>
          <w:bCs/>
          <w:lang w:val="vi-VN"/>
        </w:rPr>
        <w:t xml:space="preserve">(% of energy). </w:t>
      </w:r>
      <w:r w:rsidR="005D2CC8" w:rsidRPr="00DF0715">
        <w:rPr>
          <w:color w:val="000000" w:themeColor="text1"/>
        </w:rPr>
        <w:t>The analysis was performed using a random-effects model.</w:t>
      </w:r>
      <w:r w:rsidR="005D2CC8" w:rsidRPr="00DF0715">
        <w:rPr>
          <w:b/>
          <w:bCs/>
          <w:color w:val="000000" w:themeColor="text1"/>
          <w:lang w:val="vi-VN"/>
        </w:rPr>
        <w:t xml:space="preserve"> </w:t>
      </w:r>
      <w:r w:rsidR="005D2CC8" w:rsidRPr="00DF0715">
        <w:rPr>
          <w:color w:val="000000" w:themeColor="text1"/>
          <w:lang w:val="vi-VN"/>
        </w:rPr>
        <w:t>Squares depict the effect size for each study, summarized as the mean difference (MD) with corresponding 95% CIs. Individual study-specific MDs and 95% CIs are represented by blue squares and horizontal lines, respectively. Green diamond represents overall effect size and 95% CIs.</w:t>
      </w:r>
      <w:r w:rsidR="005D2CC8" w:rsidRPr="00DF0715">
        <w:rPr>
          <w:b/>
          <w:bCs/>
          <w:lang w:val="vi-VN"/>
        </w:rPr>
        <w:t xml:space="preserve"> </w:t>
      </w:r>
      <w:r w:rsidR="005D2CC8" w:rsidRPr="00DF0715">
        <w:rPr>
          <w:color w:val="000000" w:themeColor="text1"/>
        </w:rPr>
        <w:t>Abbreviations:</w:t>
      </w:r>
      <w:r w:rsidR="005D2CC8" w:rsidRPr="00DF0715">
        <w:rPr>
          <w:color w:val="000000" w:themeColor="text1"/>
          <w:lang w:val="vi-VN"/>
        </w:rPr>
        <w:t xml:space="preserve"> </w:t>
      </w:r>
      <w:r w:rsidR="005D2CC8" w:rsidRPr="00DF0715">
        <w:rPr>
          <w:color w:val="000000" w:themeColor="text1"/>
        </w:rPr>
        <w:t>C</w:t>
      </w:r>
      <w:r w:rsidR="005D2CC8" w:rsidRPr="00DF0715">
        <w:rPr>
          <w:color w:val="000000" w:themeColor="text1"/>
          <w:lang w:val="vi-VN"/>
        </w:rPr>
        <w:t>I</w:t>
      </w:r>
      <w:r w:rsidR="005D2CC8" w:rsidRPr="00DF0715">
        <w:rPr>
          <w:color w:val="000000" w:themeColor="text1"/>
        </w:rPr>
        <w:t>s</w:t>
      </w:r>
      <w:r w:rsidR="005D2CC8" w:rsidRPr="00DF0715">
        <w:rPr>
          <w:color w:val="000000" w:themeColor="text1"/>
          <w:lang w:val="vi-VN"/>
        </w:rPr>
        <w:t>,</w:t>
      </w:r>
      <w:r w:rsidR="005D2CC8" w:rsidRPr="00DF0715">
        <w:rPr>
          <w:color w:val="000000" w:themeColor="text1"/>
        </w:rPr>
        <w:t> confidence interval</w:t>
      </w:r>
      <w:r w:rsidR="005D2CC8" w:rsidRPr="00DF0715">
        <w:rPr>
          <w:color w:val="000000" w:themeColor="text1"/>
          <w:lang w:val="vi-VN"/>
        </w:rPr>
        <w:t>s;</w:t>
      </w:r>
      <w:r w:rsidR="005D2CC8" w:rsidRPr="00DF0715">
        <w:rPr>
          <w:b/>
          <w:bCs/>
          <w:color w:val="000000" w:themeColor="text1"/>
          <w:lang w:val="vi-VN"/>
        </w:rPr>
        <w:t xml:space="preserve"> </w:t>
      </w:r>
      <w:r w:rsidR="005D2CC8" w:rsidRPr="00DF0715">
        <w:t>REML</w:t>
      </w:r>
      <w:r w:rsidR="005D2CC8" w:rsidRPr="00DF0715">
        <w:rPr>
          <w:lang w:val="vi-VN"/>
        </w:rPr>
        <w:t xml:space="preserve">: </w:t>
      </w:r>
      <w:r w:rsidR="005D2CC8" w:rsidRPr="00DF0715">
        <w:t>The restricted maximum likelihood method</w:t>
      </w:r>
      <w:r w:rsidR="005D2CC8" w:rsidRPr="00DF0715">
        <w:rPr>
          <w:lang w:val="vi-VN"/>
        </w:rPr>
        <w:t xml:space="preserve">. </w:t>
      </w:r>
    </w:p>
    <w:p w14:paraId="7A1C27AE" w14:textId="1422F9CA" w:rsidR="005D2CC8" w:rsidRPr="00DF0715" w:rsidRDefault="005D2CC8" w:rsidP="005D2CC8">
      <w:pPr>
        <w:tabs>
          <w:tab w:val="left" w:pos="6480"/>
        </w:tabs>
        <w:jc w:val="center"/>
        <w:rPr>
          <w:lang w:val="vi-VN"/>
        </w:rPr>
      </w:pPr>
    </w:p>
    <w:p w14:paraId="252B2E75" w14:textId="0EE39256" w:rsidR="005D2CC8" w:rsidRDefault="005D2CC8" w:rsidP="005D2CC8">
      <w:pPr>
        <w:tabs>
          <w:tab w:val="left" w:pos="6480"/>
        </w:tabs>
        <w:rPr>
          <w:lang w:val="vi-VN"/>
        </w:rPr>
      </w:pPr>
    </w:p>
    <w:p w14:paraId="355ADF13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21AC5B88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76E94186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709C7939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5CA05487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23E87E13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1C754739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03CC1038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25651F2E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01C512B0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147C24D1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1A76E185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38202644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018DC91C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4CFF0AFF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480588F6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7A27623B" w14:textId="12CDC6B6" w:rsidR="00065278" w:rsidRDefault="008E07E8" w:rsidP="005D2CC8">
      <w:pPr>
        <w:tabs>
          <w:tab w:val="left" w:pos="6480"/>
        </w:tabs>
        <w:rPr>
          <w:lang w:val="vi-VN"/>
        </w:rPr>
      </w:pPr>
      <w:r>
        <w:rPr>
          <w:noProof/>
          <w:lang w:val="vi-VN"/>
          <w14:ligatures w14:val="standardContextual"/>
        </w:rPr>
        <w:drawing>
          <wp:inline distT="0" distB="0" distL="0" distR="0" wp14:anchorId="7B4CF095" wp14:editId="7579F9E6">
            <wp:extent cx="5943600" cy="3690620"/>
            <wp:effectExtent l="0" t="0" r="0" b="5080"/>
            <wp:docPr id="579451308" name="Picture 6" descr="A graph with numbers and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451308" name="Picture 6" descr="A graph with numbers and a diagram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8B7AC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33845124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35CF5DE6" w14:textId="77777777" w:rsidR="00065278" w:rsidRDefault="00065278" w:rsidP="005D2CC8">
      <w:pPr>
        <w:tabs>
          <w:tab w:val="left" w:pos="6480"/>
        </w:tabs>
        <w:rPr>
          <w:lang w:val="vi-VN"/>
        </w:rPr>
      </w:pPr>
    </w:p>
    <w:p w14:paraId="54627521" w14:textId="35D4E682" w:rsidR="005D2CC8" w:rsidRPr="00DF0715" w:rsidRDefault="002E4EF3" w:rsidP="005D2CC8">
      <w:pPr>
        <w:jc w:val="both"/>
        <w:rPr>
          <w:rFonts w:eastAsiaTheme="minorHAnsi"/>
          <w:b/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>S13</w:t>
      </w:r>
      <w:r w:rsidR="005D2CC8" w:rsidRPr="00DF0715">
        <w:rPr>
          <w:b/>
          <w:bCs/>
          <w:lang w:val="vi-VN"/>
        </w:rPr>
        <w:t xml:space="preserve">.5. Baseline Fat Intake (% of energy). </w:t>
      </w:r>
      <w:r w:rsidR="005D2CC8" w:rsidRPr="00DF0715">
        <w:rPr>
          <w:color w:val="000000" w:themeColor="text1"/>
        </w:rPr>
        <w:t>The analysis was performed using a random-effects model.</w:t>
      </w:r>
      <w:r w:rsidR="005D2CC8" w:rsidRPr="00DF0715">
        <w:rPr>
          <w:b/>
          <w:bCs/>
          <w:color w:val="000000" w:themeColor="text1"/>
          <w:lang w:val="vi-VN"/>
        </w:rPr>
        <w:t xml:space="preserve"> </w:t>
      </w:r>
      <w:r w:rsidR="005D2CC8" w:rsidRPr="00DF0715">
        <w:rPr>
          <w:color w:val="000000" w:themeColor="text1"/>
          <w:lang w:val="vi-VN"/>
        </w:rPr>
        <w:t>Squares depict the effect size for each study, summarized as the mean difference (MD) with corresponding 95% CIs. Individual study-specific MDs and 95% CIs are represented by blue squares and horizontal lines, respectively. Green diamond represents overall effect size and 95% CIs.</w:t>
      </w:r>
      <w:r w:rsidR="005D2CC8" w:rsidRPr="00DF0715">
        <w:rPr>
          <w:b/>
          <w:bCs/>
          <w:lang w:val="vi-VN"/>
        </w:rPr>
        <w:t xml:space="preserve"> </w:t>
      </w:r>
      <w:r w:rsidR="005D2CC8" w:rsidRPr="00DF0715">
        <w:rPr>
          <w:color w:val="000000" w:themeColor="text1"/>
        </w:rPr>
        <w:t>Abbreviations:</w:t>
      </w:r>
      <w:r w:rsidR="005D2CC8" w:rsidRPr="00DF0715">
        <w:rPr>
          <w:color w:val="000000" w:themeColor="text1"/>
          <w:lang w:val="vi-VN"/>
        </w:rPr>
        <w:t xml:space="preserve"> </w:t>
      </w:r>
      <w:r w:rsidR="005D2CC8" w:rsidRPr="00DF0715">
        <w:rPr>
          <w:color w:val="000000" w:themeColor="text1"/>
        </w:rPr>
        <w:t>C</w:t>
      </w:r>
      <w:r w:rsidR="005D2CC8" w:rsidRPr="00DF0715">
        <w:rPr>
          <w:color w:val="000000" w:themeColor="text1"/>
          <w:lang w:val="vi-VN"/>
        </w:rPr>
        <w:t>I</w:t>
      </w:r>
      <w:r w:rsidR="005D2CC8" w:rsidRPr="00DF0715">
        <w:rPr>
          <w:color w:val="000000" w:themeColor="text1"/>
        </w:rPr>
        <w:t>s</w:t>
      </w:r>
      <w:r w:rsidR="005D2CC8" w:rsidRPr="00DF0715">
        <w:rPr>
          <w:color w:val="000000" w:themeColor="text1"/>
          <w:lang w:val="vi-VN"/>
        </w:rPr>
        <w:t>,</w:t>
      </w:r>
      <w:r w:rsidR="005D2CC8" w:rsidRPr="00DF0715">
        <w:rPr>
          <w:color w:val="000000" w:themeColor="text1"/>
        </w:rPr>
        <w:t> confidence interval</w:t>
      </w:r>
      <w:r w:rsidR="005D2CC8" w:rsidRPr="00DF0715">
        <w:rPr>
          <w:color w:val="000000" w:themeColor="text1"/>
          <w:lang w:val="vi-VN"/>
        </w:rPr>
        <w:t>s;</w:t>
      </w:r>
      <w:r w:rsidR="005D2CC8" w:rsidRPr="00DF0715">
        <w:rPr>
          <w:b/>
          <w:bCs/>
          <w:color w:val="000000" w:themeColor="text1"/>
          <w:lang w:val="vi-VN"/>
        </w:rPr>
        <w:t xml:space="preserve"> </w:t>
      </w:r>
      <w:r w:rsidR="005D2CC8" w:rsidRPr="00DF0715">
        <w:t>REML</w:t>
      </w:r>
      <w:r w:rsidR="005D2CC8" w:rsidRPr="00DF0715">
        <w:rPr>
          <w:lang w:val="vi-VN"/>
        </w:rPr>
        <w:t xml:space="preserve">: </w:t>
      </w:r>
      <w:r w:rsidR="005D2CC8" w:rsidRPr="00DF0715">
        <w:t>The restricted maximum likelihood method</w:t>
      </w:r>
      <w:r w:rsidR="005D2CC8" w:rsidRPr="00DF0715">
        <w:rPr>
          <w:lang w:val="vi-VN"/>
        </w:rPr>
        <w:t xml:space="preserve">. </w:t>
      </w:r>
    </w:p>
    <w:p w14:paraId="60345C43" w14:textId="77777777" w:rsidR="005D2CC8" w:rsidRPr="00DF0715" w:rsidRDefault="005D2CC8" w:rsidP="005D2CC8">
      <w:pPr>
        <w:tabs>
          <w:tab w:val="left" w:pos="6480"/>
        </w:tabs>
        <w:rPr>
          <w:lang w:val="vi-VN"/>
        </w:rPr>
      </w:pPr>
    </w:p>
    <w:p w14:paraId="53C4580C" w14:textId="4A9EFC44" w:rsidR="005D2CC8" w:rsidRPr="00DF0715" w:rsidRDefault="005D2CC8" w:rsidP="005D2CC8">
      <w:pPr>
        <w:tabs>
          <w:tab w:val="left" w:pos="6480"/>
        </w:tabs>
        <w:jc w:val="center"/>
        <w:rPr>
          <w:b/>
          <w:bCs/>
          <w:lang w:val="vi-VN"/>
        </w:rPr>
      </w:pPr>
    </w:p>
    <w:p w14:paraId="2E7298CE" w14:textId="5040A527" w:rsidR="005D2CC8" w:rsidRPr="00DF0715" w:rsidRDefault="005D2CC8" w:rsidP="005D2CC8">
      <w:pPr>
        <w:rPr>
          <w:rFonts w:eastAsiaTheme="minorHAnsi"/>
          <w:lang w:val="vi-VN"/>
        </w:rPr>
      </w:pPr>
    </w:p>
    <w:p w14:paraId="7D5CE582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6FDDA1C9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24949C13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743448B6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14D656B8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7DC99A32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3A2D69B3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7B3CC37A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65241C26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3558CF52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2B165DBF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141743E1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5B93B9E5" w14:textId="391A489E" w:rsidR="005D2CC8" w:rsidRPr="00DF0715" w:rsidRDefault="00222D5B" w:rsidP="005D2CC8">
      <w:pPr>
        <w:rPr>
          <w:rFonts w:eastAsiaTheme="minorHAnsi"/>
          <w:lang w:val="vi-VN"/>
        </w:rPr>
      </w:pPr>
      <w:r>
        <w:rPr>
          <w:rFonts w:eastAsiaTheme="minorHAnsi"/>
          <w:noProof/>
          <w:lang w:val="vi-VN"/>
          <w14:ligatures w14:val="standardContextual"/>
        </w:rPr>
        <w:drawing>
          <wp:inline distT="0" distB="0" distL="0" distR="0" wp14:anchorId="40609BE8" wp14:editId="18F58E9E">
            <wp:extent cx="5943600" cy="3690620"/>
            <wp:effectExtent l="0" t="0" r="0" b="5080"/>
            <wp:docPr id="1303732858" name="Picture 7" descr="A graph with numbers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732858" name="Picture 7" descr="A graph with numbers and a chart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F7802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7CBBBB31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57FE81A8" w14:textId="4F430AC2" w:rsidR="005D2CC8" w:rsidRPr="00DF0715" w:rsidRDefault="002E4EF3" w:rsidP="005D2CC8">
      <w:pPr>
        <w:jc w:val="both"/>
        <w:rPr>
          <w:rFonts w:eastAsiaTheme="minorHAnsi"/>
          <w:b/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>S13</w:t>
      </w:r>
      <w:r w:rsidR="005D2CC8" w:rsidRPr="00DF0715">
        <w:rPr>
          <w:b/>
          <w:bCs/>
          <w:lang w:val="vi-VN"/>
        </w:rPr>
        <w:t xml:space="preserve">.6. The Fat Intake At The End Of </w:t>
      </w:r>
      <w:r w:rsidR="005D2CC8" w:rsidRPr="00DF0715">
        <w:rPr>
          <w:rFonts w:eastAsiaTheme="minorHAnsi"/>
          <w:b/>
          <w:bCs/>
          <w:lang w:val="vi-VN"/>
        </w:rPr>
        <w:t xml:space="preserve">The TRE Intervention Period. </w:t>
      </w:r>
      <w:r w:rsidR="005D2CC8" w:rsidRPr="00DF0715">
        <w:rPr>
          <w:color w:val="000000" w:themeColor="text1"/>
        </w:rPr>
        <w:t>The analysis was performed using a random-effects model.</w:t>
      </w:r>
      <w:r w:rsidR="005D2CC8" w:rsidRPr="00DF0715">
        <w:rPr>
          <w:b/>
          <w:bCs/>
          <w:color w:val="000000" w:themeColor="text1"/>
          <w:lang w:val="vi-VN"/>
        </w:rPr>
        <w:t xml:space="preserve"> </w:t>
      </w:r>
      <w:r w:rsidR="005D2CC8" w:rsidRPr="00DF0715">
        <w:rPr>
          <w:color w:val="000000" w:themeColor="text1"/>
          <w:lang w:val="vi-VN"/>
        </w:rPr>
        <w:t>Squares depict the effect size for each study, summarized as the mean difference (MD) with corresponding 95% CIs. Individual study-specific MDs and 95% CIs are represented by blue squares and horizontal lines, respectively. Green diamond represents overall effect size and 95% CIs.</w:t>
      </w:r>
      <w:r w:rsidR="005D2CC8" w:rsidRPr="00DF0715">
        <w:rPr>
          <w:b/>
          <w:bCs/>
          <w:lang w:val="vi-VN"/>
        </w:rPr>
        <w:t xml:space="preserve"> </w:t>
      </w:r>
      <w:r w:rsidR="005D2CC8" w:rsidRPr="00DF0715">
        <w:rPr>
          <w:color w:val="000000" w:themeColor="text1"/>
        </w:rPr>
        <w:t>Abbreviations:</w:t>
      </w:r>
      <w:r w:rsidR="005D2CC8" w:rsidRPr="00DF0715">
        <w:rPr>
          <w:color w:val="000000" w:themeColor="text1"/>
          <w:lang w:val="vi-VN"/>
        </w:rPr>
        <w:t xml:space="preserve"> </w:t>
      </w:r>
      <w:r w:rsidR="005D2CC8" w:rsidRPr="00DF0715">
        <w:rPr>
          <w:color w:val="000000" w:themeColor="text1"/>
        </w:rPr>
        <w:t>C</w:t>
      </w:r>
      <w:r w:rsidR="005D2CC8" w:rsidRPr="00DF0715">
        <w:rPr>
          <w:color w:val="000000" w:themeColor="text1"/>
          <w:lang w:val="vi-VN"/>
        </w:rPr>
        <w:t>I</w:t>
      </w:r>
      <w:r w:rsidR="005D2CC8" w:rsidRPr="00DF0715">
        <w:rPr>
          <w:color w:val="000000" w:themeColor="text1"/>
        </w:rPr>
        <w:t>s</w:t>
      </w:r>
      <w:r w:rsidR="005D2CC8" w:rsidRPr="00DF0715">
        <w:rPr>
          <w:color w:val="000000" w:themeColor="text1"/>
          <w:lang w:val="vi-VN"/>
        </w:rPr>
        <w:t>,</w:t>
      </w:r>
      <w:r w:rsidR="005D2CC8" w:rsidRPr="00DF0715">
        <w:rPr>
          <w:color w:val="000000" w:themeColor="text1"/>
        </w:rPr>
        <w:t> confidence interval</w:t>
      </w:r>
      <w:r w:rsidR="005D2CC8" w:rsidRPr="00DF0715">
        <w:rPr>
          <w:color w:val="000000" w:themeColor="text1"/>
          <w:lang w:val="vi-VN"/>
        </w:rPr>
        <w:t>s;</w:t>
      </w:r>
      <w:r w:rsidR="005D2CC8" w:rsidRPr="00DF0715">
        <w:rPr>
          <w:b/>
          <w:bCs/>
          <w:color w:val="000000" w:themeColor="text1"/>
          <w:lang w:val="vi-VN"/>
        </w:rPr>
        <w:t xml:space="preserve"> </w:t>
      </w:r>
      <w:r w:rsidR="005D2CC8" w:rsidRPr="00DF0715">
        <w:t>REML</w:t>
      </w:r>
      <w:r w:rsidR="005D2CC8" w:rsidRPr="00DF0715">
        <w:rPr>
          <w:lang w:val="vi-VN"/>
        </w:rPr>
        <w:t xml:space="preserve">: </w:t>
      </w:r>
      <w:r w:rsidR="005D2CC8" w:rsidRPr="00DF0715">
        <w:t>The restricted maximum likelihood method</w:t>
      </w:r>
      <w:r w:rsidR="005D2CC8" w:rsidRPr="00DF0715">
        <w:rPr>
          <w:lang w:val="vi-VN"/>
        </w:rPr>
        <w:t xml:space="preserve">. </w:t>
      </w:r>
    </w:p>
    <w:p w14:paraId="59C0FD32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5BBE47F8" w14:textId="77777777" w:rsidR="005D2CC8" w:rsidRPr="00DF0715" w:rsidRDefault="005D2CC8" w:rsidP="005D2CC8">
      <w:pPr>
        <w:rPr>
          <w:rFonts w:eastAsiaTheme="minorHAnsi"/>
          <w:lang w:val="vi-VN"/>
        </w:rPr>
      </w:pPr>
    </w:p>
    <w:p w14:paraId="2DDBE902" w14:textId="77777777" w:rsidR="003B1DD1" w:rsidRDefault="003B1DD1"/>
    <w:sectPr w:rsidR="003B1D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CC8"/>
    <w:rsid w:val="00004ABE"/>
    <w:rsid w:val="0001307B"/>
    <w:rsid w:val="00027700"/>
    <w:rsid w:val="000632C1"/>
    <w:rsid w:val="00065278"/>
    <w:rsid w:val="000C3506"/>
    <w:rsid w:val="000D6C5B"/>
    <w:rsid w:val="000F4B0C"/>
    <w:rsid w:val="00116677"/>
    <w:rsid w:val="0014001C"/>
    <w:rsid w:val="00145D8B"/>
    <w:rsid w:val="00184F33"/>
    <w:rsid w:val="001A75EF"/>
    <w:rsid w:val="001B2C04"/>
    <w:rsid w:val="001B5CF0"/>
    <w:rsid w:val="001C4591"/>
    <w:rsid w:val="001D59DD"/>
    <w:rsid w:val="001E08C4"/>
    <w:rsid w:val="001E510A"/>
    <w:rsid w:val="001F3AF7"/>
    <w:rsid w:val="001F6EE6"/>
    <w:rsid w:val="002111D0"/>
    <w:rsid w:val="00222D5B"/>
    <w:rsid w:val="002330B0"/>
    <w:rsid w:val="002372B0"/>
    <w:rsid w:val="0024054D"/>
    <w:rsid w:val="002519C5"/>
    <w:rsid w:val="00257ADC"/>
    <w:rsid w:val="00260675"/>
    <w:rsid w:val="002715F2"/>
    <w:rsid w:val="00281D59"/>
    <w:rsid w:val="00284A32"/>
    <w:rsid w:val="0029751B"/>
    <w:rsid w:val="002B06FF"/>
    <w:rsid w:val="002E4EF3"/>
    <w:rsid w:val="002F359C"/>
    <w:rsid w:val="002F4D0E"/>
    <w:rsid w:val="00300632"/>
    <w:rsid w:val="00317125"/>
    <w:rsid w:val="00327F46"/>
    <w:rsid w:val="00335D95"/>
    <w:rsid w:val="00344964"/>
    <w:rsid w:val="00373AE7"/>
    <w:rsid w:val="003A73F1"/>
    <w:rsid w:val="003B1DD1"/>
    <w:rsid w:val="003D7997"/>
    <w:rsid w:val="0040168E"/>
    <w:rsid w:val="00482515"/>
    <w:rsid w:val="00492D45"/>
    <w:rsid w:val="0049346A"/>
    <w:rsid w:val="004A7D68"/>
    <w:rsid w:val="004E1A2F"/>
    <w:rsid w:val="004E35E5"/>
    <w:rsid w:val="004F3E86"/>
    <w:rsid w:val="00510231"/>
    <w:rsid w:val="00530D7B"/>
    <w:rsid w:val="00531BE2"/>
    <w:rsid w:val="00541BA1"/>
    <w:rsid w:val="005508A9"/>
    <w:rsid w:val="005852A4"/>
    <w:rsid w:val="005870F1"/>
    <w:rsid w:val="0059716E"/>
    <w:rsid w:val="005A7376"/>
    <w:rsid w:val="005D1DBC"/>
    <w:rsid w:val="005D2CC8"/>
    <w:rsid w:val="005D790F"/>
    <w:rsid w:val="005E3C8A"/>
    <w:rsid w:val="005F1D21"/>
    <w:rsid w:val="00623050"/>
    <w:rsid w:val="006247B7"/>
    <w:rsid w:val="006414AC"/>
    <w:rsid w:val="00655EB4"/>
    <w:rsid w:val="00672746"/>
    <w:rsid w:val="006A52A7"/>
    <w:rsid w:val="006B0DED"/>
    <w:rsid w:val="006B7FB9"/>
    <w:rsid w:val="006D6223"/>
    <w:rsid w:val="006E06D6"/>
    <w:rsid w:val="006E105D"/>
    <w:rsid w:val="006E3DA8"/>
    <w:rsid w:val="0072021A"/>
    <w:rsid w:val="00734992"/>
    <w:rsid w:val="0074465D"/>
    <w:rsid w:val="00787FED"/>
    <w:rsid w:val="00792D0A"/>
    <w:rsid w:val="007D55CB"/>
    <w:rsid w:val="007D68EF"/>
    <w:rsid w:val="007D6FAE"/>
    <w:rsid w:val="007E66A4"/>
    <w:rsid w:val="007E681C"/>
    <w:rsid w:val="007F480D"/>
    <w:rsid w:val="007F6FF3"/>
    <w:rsid w:val="00802181"/>
    <w:rsid w:val="00803E6C"/>
    <w:rsid w:val="0081426D"/>
    <w:rsid w:val="00830AA1"/>
    <w:rsid w:val="00835814"/>
    <w:rsid w:val="00841364"/>
    <w:rsid w:val="00846AE0"/>
    <w:rsid w:val="0085195D"/>
    <w:rsid w:val="00856B9A"/>
    <w:rsid w:val="00857167"/>
    <w:rsid w:val="00890585"/>
    <w:rsid w:val="008D4B69"/>
    <w:rsid w:val="008D693B"/>
    <w:rsid w:val="008D7BD6"/>
    <w:rsid w:val="008E07E8"/>
    <w:rsid w:val="008F5B85"/>
    <w:rsid w:val="008F5F40"/>
    <w:rsid w:val="008F741A"/>
    <w:rsid w:val="009067B8"/>
    <w:rsid w:val="0091251D"/>
    <w:rsid w:val="00920027"/>
    <w:rsid w:val="00922F9B"/>
    <w:rsid w:val="0093206A"/>
    <w:rsid w:val="00953D07"/>
    <w:rsid w:val="00954E8F"/>
    <w:rsid w:val="00967365"/>
    <w:rsid w:val="00967447"/>
    <w:rsid w:val="009709C3"/>
    <w:rsid w:val="00973FAE"/>
    <w:rsid w:val="009D288D"/>
    <w:rsid w:val="009D535A"/>
    <w:rsid w:val="00A150B0"/>
    <w:rsid w:val="00A25EFE"/>
    <w:rsid w:val="00A3113A"/>
    <w:rsid w:val="00A54DA5"/>
    <w:rsid w:val="00A84B88"/>
    <w:rsid w:val="00AA46E4"/>
    <w:rsid w:val="00AB309B"/>
    <w:rsid w:val="00AC7989"/>
    <w:rsid w:val="00AE1F76"/>
    <w:rsid w:val="00B06054"/>
    <w:rsid w:val="00B10B7D"/>
    <w:rsid w:val="00B13FF1"/>
    <w:rsid w:val="00B152E0"/>
    <w:rsid w:val="00B333F9"/>
    <w:rsid w:val="00B401C6"/>
    <w:rsid w:val="00B50DEB"/>
    <w:rsid w:val="00B5220E"/>
    <w:rsid w:val="00B854A8"/>
    <w:rsid w:val="00BA1A0B"/>
    <w:rsid w:val="00BC4EBA"/>
    <w:rsid w:val="00BC7802"/>
    <w:rsid w:val="00BD3F50"/>
    <w:rsid w:val="00BF756D"/>
    <w:rsid w:val="00C00BDB"/>
    <w:rsid w:val="00C2651E"/>
    <w:rsid w:val="00C735F8"/>
    <w:rsid w:val="00CC1D78"/>
    <w:rsid w:val="00CC48C0"/>
    <w:rsid w:val="00D000E2"/>
    <w:rsid w:val="00D147B4"/>
    <w:rsid w:val="00D3443B"/>
    <w:rsid w:val="00D40FBE"/>
    <w:rsid w:val="00D44BA8"/>
    <w:rsid w:val="00D7655F"/>
    <w:rsid w:val="00D803D2"/>
    <w:rsid w:val="00D835B0"/>
    <w:rsid w:val="00D85650"/>
    <w:rsid w:val="00D93243"/>
    <w:rsid w:val="00DB0289"/>
    <w:rsid w:val="00DB02C8"/>
    <w:rsid w:val="00DD58E2"/>
    <w:rsid w:val="00DD7C81"/>
    <w:rsid w:val="00DE2FA2"/>
    <w:rsid w:val="00E372B4"/>
    <w:rsid w:val="00E54AE0"/>
    <w:rsid w:val="00E634B6"/>
    <w:rsid w:val="00E70F9E"/>
    <w:rsid w:val="00E814E2"/>
    <w:rsid w:val="00E87B1A"/>
    <w:rsid w:val="00EB0C1C"/>
    <w:rsid w:val="00EB10D5"/>
    <w:rsid w:val="00ED53F4"/>
    <w:rsid w:val="00F33FCE"/>
    <w:rsid w:val="00F46796"/>
    <w:rsid w:val="00F47B56"/>
    <w:rsid w:val="00F85417"/>
    <w:rsid w:val="00F8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8F018"/>
  <w15:chartTrackingRefBased/>
  <w15:docId w15:val="{8E626AB4-6EC5-2548-9FC3-1249DC3CE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CC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C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C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C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C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C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C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C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C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2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C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2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CC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2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CC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2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C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494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Quang Duc</dc:creator>
  <cp:keywords/>
  <dc:description/>
  <cp:lastModifiedBy>Tran Quang Duc</cp:lastModifiedBy>
  <cp:revision>19</cp:revision>
  <dcterms:created xsi:type="dcterms:W3CDTF">2024-11-19T22:09:00Z</dcterms:created>
  <dcterms:modified xsi:type="dcterms:W3CDTF">2024-11-21T05:01:00Z</dcterms:modified>
</cp:coreProperties>
</file>